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4825</wp:posOffset>
                </wp:positionH>
                <wp:positionV relativeFrom="paragraph">
                  <wp:posOffset>58420</wp:posOffset>
                </wp:positionV>
                <wp:extent cx="4665980" cy="11957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5960" cy="1195560"/>
                          <a:chOff x="0" y="0"/>
                          <a:chExt cx="4665960" cy="1195560"/>
                        </a:xfrm>
                      </wpg:grpSpPr>
                      <wpg:grpSp>
                        <wpg:cNvGrpSpPr/>
                        <wpg:grpSpPr>
                          <a:xfrm>
                            <a:off x="1527120" y="0"/>
                            <a:ext cx="3138840" cy="11955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10080"/>
                              <a:ext cx="1563480" cy="1185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575360" y="0"/>
                              <a:ext cx="1563480" cy="1185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13840" y="56520"/>
                              <a:ext cx="343080" cy="352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28800" y="56520"/>
                              <a:ext cx="343080" cy="352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9080"/>
                            <a:ext cx="1527120" cy="115956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1527120" cy="1159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75760" y="46800"/>
                              <a:ext cx="343080" cy="352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75pt;margin-top:4.6pt;width:367.4pt;height:94.1pt" coordorigin="795,92" coordsize="7348,1882">
                <v:group id="shape_0" style="position:absolute;left:3200;top:92;width:4943;height:188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200;top:108;width:2461;height:186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681;top:92;width:2461;height:1866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954;top:181;width:539;height:55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97;top:181;width:539;height:55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795;top:122;width:2405;height:1826">
                  <v:shape id="shape_0" stroked="f" o:allowincell="f" style="position:absolute;left:795;top:122;width:2404;height:182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229;top:196;width:539;height:55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2 Fig.</w:t>
      </w:r>
      <w:r>
        <w:rPr>
          <w:rFonts w:cs="Times New Roman" w:ascii="Times New Roman" w:hAnsi="Times New Roman"/>
          <w:sz w:val="20"/>
          <w:szCs w:val="20"/>
        </w:rPr>
        <w:t xml:space="preserve"> Far UV-CD spectra of (A) heat-treated collagen, (B) protease-only case (protease concentration: 8.58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0"/>
          <w:szCs w:val="20"/>
        </w:rPr>
        <w:t>g/mL), and (C) heat-treated ferritin.</w:t>
      </w:r>
    </w:p>
    <w:p>
      <w:pPr>
        <w:pStyle w:val="Normal"/>
        <w:tabs>
          <w:tab w:val="clear" w:pos="720"/>
          <w:tab w:val="left" w:pos="132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spacing w:before="0" w:after="200"/>
        <w:rPr/>
      </w:pPr>
      <w:r>
        <w:rPr/>
      </w:r>
    </w:p>
    <w:sectPr>
      <w:headerReference w:type="default" r:id="rId8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0:00Z</dcterms:modified>
  <cp:revision>8</cp:revision>
  <dc:subject/>
  <dc:title/>
</cp:coreProperties>
</file>